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C0D3F" w14:textId="1565969E" w:rsidR="001B7660" w:rsidRPr="00001752" w:rsidRDefault="003015BB" w:rsidP="001B7660">
      <w:pPr>
        <w:widowControl/>
        <w:spacing w:line="360" w:lineRule="auto"/>
        <w:jc w:val="center"/>
        <w:rPr>
          <w:rFonts w:ascii="Times New Roman" w:eastAsia="等线" w:hAnsi="Times New Roman" w:cs="Times New Roman"/>
          <w:szCs w:val="21"/>
        </w:rPr>
      </w:pPr>
      <w:bookmarkStart w:id="0" w:name="OLE_LINK219"/>
      <w:bookmarkStart w:id="1" w:name="OLE_LINK220"/>
      <w:bookmarkStart w:id="2" w:name="_Hlk47017963"/>
      <w:bookmarkStart w:id="3" w:name="OLE_LINK707"/>
      <w:bookmarkStart w:id="4" w:name="OLE_LINK708"/>
      <w:bookmarkStart w:id="5" w:name="OLE_LINK709"/>
      <w:r>
        <w:rPr>
          <w:rFonts w:ascii="Times New Roman" w:eastAsia="等线" w:hAnsi="Times New Roman" w:cs="Times New Roman"/>
          <w:szCs w:val="21"/>
        </w:rPr>
        <w:t xml:space="preserve"> S</w:t>
      </w:r>
      <w:r>
        <w:rPr>
          <w:rFonts w:ascii="Times New Roman" w:eastAsia="等线" w:hAnsi="Times New Roman" w:cs="Times New Roman" w:hint="eastAsia"/>
          <w:szCs w:val="21"/>
        </w:rPr>
        <w:t>upplement</w:t>
      </w:r>
      <w:r>
        <w:rPr>
          <w:rFonts w:ascii="Times New Roman" w:eastAsia="等线" w:hAnsi="Times New Roman" w:cs="Times New Roman"/>
          <w:szCs w:val="21"/>
        </w:rPr>
        <w:t xml:space="preserve"> </w:t>
      </w:r>
      <w:r w:rsidR="001B7660" w:rsidRPr="00001752">
        <w:rPr>
          <w:rFonts w:ascii="Times New Roman" w:eastAsia="等线" w:hAnsi="Times New Roman" w:cs="Times New Roman"/>
          <w:szCs w:val="21"/>
        </w:rPr>
        <w:t>Table 1. Nucleotide sequences of primers used for RT-PCR amplification.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84"/>
        <w:gridCol w:w="3685"/>
        <w:gridCol w:w="3402"/>
      </w:tblGrid>
      <w:tr w:rsidR="001B7660" w:rsidRPr="00001752" w14:paraId="3FA2EC06" w14:textId="77777777" w:rsidTr="00DB56B7"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bookmarkEnd w:id="0"/>
          <w:bookmarkEnd w:id="1"/>
          <w:p w14:paraId="2A6508D3" w14:textId="77777777" w:rsidR="001B7660" w:rsidRPr="00001752" w:rsidRDefault="001B7660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szCs w:val="21"/>
              </w:rPr>
            </w:pPr>
            <w:r w:rsidRPr="00001752">
              <w:rPr>
                <w:rFonts w:ascii="Times New Roman" w:eastAsia="楷体" w:hAnsi="Times New Roman" w:cs="Times New Roman"/>
                <w:b/>
                <w:szCs w:val="21"/>
              </w:rPr>
              <w:t>Target gen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103F74" w14:textId="77777777" w:rsidR="001B7660" w:rsidRPr="00001752" w:rsidRDefault="001B7660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szCs w:val="21"/>
              </w:rPr>
            </w:pPr>
            <w:r w:rsidRPr="00001752">
              <w:rPr>
                <w:rFonts w:ascii="Times New Roman" w:eastAsia="等线" w:hAnsi="Times New Roman" w:cs="Times New Roman"/>
                <w:b/>
                <w:bCs/>
                <w:szCs w:val="21"/>
                <w:shd w:val="clear" w:color="auto" w:fill="FFFFFF"/>
              </w:rPr>
              <w:t>Forward primer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5EEC7A" w14:textId="77777777" w:rsidR="001B7660" w:rsidRPr="00001752" w:rsidRDefault="001B7660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szCs w:val="21"/>
              </w:rPr>
            </w:pPr>
            <w:r w:rsidRPr="00001752">
              <w:rPr>
                <w:rFonts w:ascii="Times New Roman" w:eastAsia="等线" w:hAnsi="Times New Roman" w:cs="Times New Roman"/>
                <w:b/>
                <w:bCs/>
                <w:szCs w:val="21"/>
                <w:shd w:val="clear" w:color="auto" w:fill="FFFFFF"/>
              </w:rPr>
              <w:t>Reverse primer</w:t>
            </w:r>
          </w:p>
        </w:tc>
      </w:tr>
      <w:tr w:rsidR="001B7660" w:rsidRPr="00001752" w14:paraId="656D08B3" w14:textId="77777777" w:rsidTr="00DB56B7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555DF" w14:textId="77777777" w:rsidR="008A5751" w:rsidRDefault="001B7660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szCs w:val="21"/>
              </w:rPr>
            </w:pPr>
            <w:r w:rsidRPr="00001752">
              <w:rPr>
                <w:rFonts w:ascii="Times New Roman" w:eastAsia="楷体" w:hAnsi="Times New Roman" w:cs="Times New Roman"/>
                <w:b/>
                <w:szCs w:val="21"/>
              </w:rPr>
              <w:t>TNF-α</w:t>
            </w:r>
          </w:p>
          <w:p w14:paraId="6845701A" w14:textId="2B716F3E" w:rsidR="001B7660" w:rsidRPr="00001752" w:rsidRDefault="001B7660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szCs w:val="21"/>
                <w:highlight w:val="yellow"/>
              </w:rPr>
            </w:pPr>
            <w:r w:rsidRPr="00001752">
              <w:rPr>
                <w:rFonts w:ascii="Times New Roman" w:eastAsia="楷体" w:hAnsi="Times New Roman" w:cs="Times New Roman"/>
                <w:b/>
                <w:szCs w:val="21"/>
              </w:rPr>
              <w:t>IL-8</w:t>
            </w:r>
          </w:p>
          <w:p w14:paraId="4AEA920D" w14:textId="77777777" w:rsidR="001B7660" w:rsidRPr="00001752" w:rsidRDefault="001B7660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szCs w:val="21"/>
              </w:rPr>
            </w:pPr>
            <w:r w:rsidRPr="00001752">
              <w:rPr>
                <w:rFonts w:ascii="Times New Roman" w:eastAsia="楷体" w:hAnsi="Times New Roman" w:cs="Times New Roman"/>
                <w:b/>
                <w:szCs w:val="21"/>
              </w:rPr>
              <w:t>ACE2</w:t>
            </w:r>
          </w:p>
          <w:p w14:paraId="23F1D930" w14:textId="77777777" w:rsidR="001B7660" w:rsidRPr="00001752" w:rsidRDefault="001B7660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b/>
                <w:szCs w:val="21"/>
                <w:highlight w:val="yellow"/>
              </w:rPr>
            </w:pPr>
            <w:r w:rsidRPr="00001752">
              <w:rPr>
                <w:rFonts w:ascii="Times New Roman" w:eastAsia="楷体" w:hAnsi="Times New Roman" w:cs="Times New Roman"/>
                <w:b/>
                <w:szCs w:val="21"/>
              </w:rPr>
              <w:t xml:space="preserve">FABP2 MTTP </w:t>
            </w:r>
          </w:p>
          <w:p w14:paraId="1025BF76" w14:textId="77777777" w:rsidR="001B7660" w:rsidRPr="00001752" w:rsidRDefault="001B7660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  <w:highlight w:val="yellow"/>
              </w:rPr>
            </w:pPr>
            <w:r w:rsidRPr="00001752">
              <w:rPr>
                <w:rFonts w:ascii="Times New Roman" w:eastAsia="楷体" w:hAnsi="Times New Roman" w:cs="Times New Roman"/>
                <w:b/>
                <w:szCs w:val="21"/>
              </w:rPr>
              <w:t>CYP450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EEC6CA" w14:textId="77777777" w:rsidR="00201C33" w:rsidRDefault="00201C33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</w:rPr>
            </w:pPr>
            <w:r w:rsidRPr="00201C33">
              <w:rPr>
                <w:rFonts w:ascii="Times New Roman" w:eastAsia="楷体" w:hAnsi="Times New Roman" w:cs="Times New Roman"/>
                <w:szCs w:val="21"/>
              </w:rPr>
              <w:t>AGGCACTCAGATCATCTTCTC</w:t>
            </w:r>
          </w:p>
          <w:p w14:paraId="05A5E383" w14:textId="33CC3AAF" w:rsidR="001B7660" w:rsidRPr="00001752" w:rsidRDefault="00201C33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  <w:highlight w:val="yellow"/>
              </w:rPr>
            </w:pPr>
            <w:r w:rsidRPr="00201C33">
              <w:rPr>
                <w:rFonts w:ascii="Times New Roman" w:eastAsia="楷体" w:hAnsi="Times New Roman" w:cs="Times New Roman"/>
                <w:szCs w:val="21"/>
              </w:rPr>
              <w:t>CCCTGTCCTGCTGCTGCTG</w:t>
            </w:r>
          </w:p>
          <w:p w14:paraId="4815DC2D" w14:textId="7AE5CAF5" w:rsidR="001B7660" w:rsidRPr="00001752" w:rsidRDefault="00201C33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  <w:highlight w:val="yellow"/>
              </w:rPr>
            </w:pPr>
            <w:r w:rsidRPr="00201C33">
              <w:rPr>
                <w:rFonts w:ascii="Times New Roman" w:eastAsia="楷体" w:hAnsi="Times New Roman" w:cs="Times New Roman"/>
                <w:szCs w:val="21"/>
              </w:rPr>
              <w:t>GCCTGTTTCTGGGTTGACTG</w:t>
            </w:r>
          </w:p>
          <w:p w14:paraId="09AC7E0C" w14:textId="7B01CF6B" w:rsidR="001B7660" w:rsidRPr="00001752" w:rsidRDefault="00201C33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  <w:highlight w:val="yellow"/>
              </w:rPr>
            </w:pPr>
            <w:r w:rsidRPr="00201C33">
              <w:rPr>
                <w:rFonts w:ascii="Times New Roman" w:eastAsia="楷体" w:hAnsi="Times New Roman" w:cs="Times New Roman"/>
                <w:szCs w:val="21"/>
              </w:rPr>
              <w:t>GTCTCCACCCTGTGCTCC</w:t>
            </w:r>
          </w:p>
          <w:p w14:paraId="396C41B7" w14:textId="44A75AA6" w:rsidR="001B7660" w:rsidRPr="00001752" w:rsidRDefault="00201C33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  <w:highlight w:val="yellow"/>
              </w:rPr>
            </w:pPr>
            <w:r w:rsidRPr="00201C33">
              <w:rPr>
                <w:rFonts w:ascii="Times New Roman" w:eastAsia="楷体" w:hAnsi="Times New Roman" w:cs="Times New Roman"/>
                <w:szCs w:val="21"/>
              </w:rPr>
              <w:t>CAGGCAAGTAGCAGGAGGAG</w:t>
            </w:r>
          </w:p>
          <w:p w14:paraId="0921DB88" w14:textId="580C53DF" w:rsidR="001B7660" w:rsidRPr="00001752" w:rsidRDefault="00201C33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  <w:highlight w:val="yellow"/>
              </w:rPr>
            </w:pPr>
            <w:r w:rsidRPr="00201C33">
              <w:rPr>
                <w:rFonts w:ascii="Times New Roman" w:eastAsia="楷体" w:hAnsi="Times New Roman" w:cs="Times New Roman"/>
                <w:szCs w:val="21"/>
              </w:rPr>
              <w:t>CAGCCAGCGTCTCCTCAG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EF9FE8" w14:textId="12772963" w:rsidR="001B7660" w:rsidRPr="00001752" w:rsidRDefault="00201C33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  <w:highlight w:val="yellow"/>
              </w:rPr>
            </w:pPr>
            <w:r w:rsidRPr="00201C33">
              <w:rPr>
                <w:rFonts w:ascii="Times New Roman" w:eastAsia="楷体" w:hAnsi="Times New Roman" w:cs="Times New Roman"/>
                <w:szCs w:val="21"/>
              </w:rPr>
              <w:t>AGGTTTGCTACGACATGGTC</w:t>
            </w:r>
          </w:p>
          <w:p w14:paraId="6DD68DA0" w14:textId="490810A0" w:rsidR="001B7660" w:rsidRPr="00001752" w:rsidRDefault="00201C33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  <w:highlight w:val="yellow"/>
              </w:rPr>
            </w:pPr>
            <w:r w:rsidRPr="00201C33">
              <w:rPr>
                <w:rFonts w:ascii="Times New Roman" w:eastAsia="楷体" w:hAnsi="Times New Roman" w:cs="Times New Roman"/>
                <w:szCs w:val="21"/>
              </w:rPr>
              <w:t>AGGCTTGGTGGTCCAGGACT</w:t>
            </w:r>
          </w:p>
          <w:p w14:paraId="5B042730" w14:textId="4823E03A" w:rsidR="001B7660" w:rsidRPr="00001752" w:rsidRDefault="00201C33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  <w:highlight w:val="yellow"/>
              </w:rPr>
            </w:pPr>
            <w:r w:rsidRPr="00201C33">
              <w:rPr>
                <w:rFonts w:ascii="Times New Roman" w:eastAsia="楷体" w:hAnsi="Times New Roman" w:cs="Times New Roman"/>
                <w:szCs w:val="21"/>
              </w:rPr>
              <w:t>CAGGTGCTGAAGTGCTGAGT</w:t>
            </w:r>
          </w:p>
          <w:p w14:paraId="49604437" w14:textId="6283E06C" w:rsidR="001B7660" w:rsidRPr="00001752" w:rsidRDefault="00201C33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  <w:highlight w:val="yellow"/>
              </w:rPr>
            </w:pPr>
            <w:r w:rsidRPr="00201C33">
              <w:rPr>
                <w:rFonts w:ascii="Times New Roman" w:eastAsia="楷体" w:hAnsi="Times New Roman" w:cs="Times New Roman"/>
                <w:szCs w:val="21"/>
              </w:rPr>
              <w:t>CCCTTGTCAGCTTGGCTG</w:t>
            </w:r>
          </w:p>
          <w:p w14:paraId="0D25BB6A" w14:textId="70737188" w:rsidR="001B7660" w:rsidRPr="00001752" w:rsidRDefault="00201C33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  <w:highlight w:val="yellow"/>
              </w:rPr>
            </w:pPr>
            <w:r w:rsidRPr="00201C33">
              <w:rPr>
                <w:rFonts w:ascii="Times New Roman" w:eastAsia="楷体" w:hAnsi="Times New Roman" w:cs="Times New Roman"/>
                <w:szCs w:val="21"/>
              </w:rPr>
              <w:t>GCTCCAGTAGAAGGCTGAGG</w:t>
            </w:r>
          </w:p>
          <w:p w14:paraId="7B938548" w14:textId="47815EAF" w:rsidR="001B7660" w:rsidRPr="00001752" w:rsidRDefault="00201C33" w:rsidP="00081CCA">
            <w:pPr>
              <w:spacing w:line="360" w:lineRule="auto"/>
              <w:jc w:val="left"/>
              <w:rPr>
                <w:rFonts w:ascii="Times New Roman" w:eastAsia="楷体" w:hAnsi="Times New Roman" w:cs="Times New Roman"/>
                <w:szCs w:val="21"/>
                <w:highlight w:val="yellow"/>
              </w:rPr>
            </w:pPr>
            <w:r w:rsidRPr="00201C33">
              <w:rPr>
                <w:rFonts w:ascii="Times New Roman" w:eastAsia="楷体" w:hAnsi="Times New Roman" w:cs="Times New Roman"/>
                <w:szCs w:val="21"/>
              </w:rPr>
              <w:t>GGTCTTTGCCATGACGGT</w:t>
            </w:r>
          </w:p>
        </w:tc>
      </w:tr>
      <w:bookmarkEnd w:id="2"/>
      <w:bookmarkEnd w:id="3"/>
      <w:bookmarkEnd w:id="4"/>
      <w:bookmarkEnd w:id="5"/>
    </w:tbl>
    <w:p w14:paraId="49C8D9E3" w14:textId="77777777" w:rsidR="008A229F" w:rsidRDefault="008A229F">
      <w:pPr>
        <w:rPr>
          <w:rFonts w:hint="eastAsia"/>
        </w:rPr>
      </w:pPr>
    </w:p>
    <w:p w14:paraId="000CB950" w14:textId="75443E40" w:rsidR="00BF1658" w:rsidRPr="001B7660" w:rsidRDefault="00BF1658" w:rsidP="00BF1658">
      <w:pPr>
        <w:jc w:val="center"/>
        <w:rPr>
          <w:rFonts w:hint="eastAsia"/>
        </w:rPr>
      </w:pPr>
    </w:p>
    <w:sectPr w:rsidR="00BF1658" w:rsidRPr="001B76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2D4603" w14:textId="77777777" w:rsidR="00990515" w:rsidRDefault="00990515" w:rsidP="001B7660">
      <w:pPr>
        <w:rPr>
          <w:rFonts w:hint="eastAsia"/>
        </w:rPr>
      </w:pPr>
      <w:r>
        <w:separator/>
      </w:r>
    </w:p>
  </w:endnote>
  <w:endnote w:type="continuationSeparator" w:id="0">
    <w:p w14:paraId="4B8EFFDB" w14:textId="77777777" w:rsidR="00990515" w:rsidRDefault="00990515" w:rsidP="001B766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314306" w14:textId="77777777" w:rsidR="00990515" w:rsidRDefault="00990515" w:rsidP="001B7660">
      <w:pPr>
        <w:rPr>
          <w:rFonts w:hint="eastAsia"/>
        </w:rPr>
      </w:pPr>
      <w:r>
        <w:separator/>
      </w:r>
    </w:p>
  </w:footnote>
  <w:footnote w:type="continuationSeparator" w:id="0">
    <w:p w14:paraId="4E0BCCF0" w14:textId="77777777" w:rsidR="00990515" w:rsidRDefault="00990515" w:rsidP="001B766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016"/>
    <w:rsid w:val="000B5C89"/>
    <w:rsid w:val="00191CEC"/>
    <w:rsid w:val="001B7660"/>
    <w:rsid w:val="001C0657"/>
    <w:rsid w:val="00201C33"/>
    <w:rsid w:val="003015BB"/>
    <w:rsid w:val="005B1016"/>
    <w:rsid w:val="00612F28"/>
    <w:rsid w:val="006C08CD"/>
    <w:rsid w:val="007D5ED1"/>
    <w:rsid w:val="0083136A"/>
    <w:rsid w:val="008A229F"/>
    <w:rsid w:val="008A5751"/>
    <w:rsid w:val="00990515"/>
    <w:rsid w:val="00BB2184"/>
    <w:rsid w:val="00BF1658"/>
    <w:rsid w:val="00C73FDE"/>
    <w:rsid w:val="00DB56B7"/>
    <w:rsid w:val="00E508E9"/>
    <w:rsid w:val="00EE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801DC5"/>
  <w15:chartTrackingRefBased/>
  <w15:docId w15:val="{797ADAB4-7C08-4AC3-9E71-2DEAD8584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6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7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76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76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7660"/>
    <w:rPr>
      <w:sz w:val="18"/>
      <w:szCs w:val="18"/>
    </w:rPr>
  </w:style>
  <w:style w:type="table" w:styleId="a7">
    <w:name w:val="Table Grid"/>
    <w:basedOn w:val="a1"/>
    <w:uiPriority w:val="39"/>
    <w:rsid w:val="00BF1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486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3</Words>
  <Characters>366</Characters>
  <Application>Microsoft Office Word</Application>
  <DocSecurity>0</DocSecurity>
  <Lines>28</Lines>
  <Paragraphs>27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揭立士</dc:creator>
  <cp:keywords/>
  <dc:description/>
  <cp:lastModifiedBy>立士 揭</cp:lastModifiedBy>
  <cp:revision>6</cp:revision>
  <dcterms:created xsi:type="dcterms:W3CDTF">2024-10-16T06:23:00Z</dcterms:created>
  <dcterms:modified xsi:type="dcterms:W3CDTF">2026-02-17T14:21:00Z</dcterms:modified>
</cp:coreProperties>
</file>